
<file path=[Content_Types].xml><?xml version="1.0" encoding="utf-8"?>
<Types xmlns="http://schemas.openxmlformats.org/package/2006/content-types">
  <Default Extension="(null)" ContentType="image/x-e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BFCB1" w14:textId="77777777" w:rsidR="009B54AB" w:rsidRDefault="009B54AB" w:rsidP="009B54AB">
      <w:pPr>
        <w:tabs>
          <w:tab w:val="left" w:pos="90"/>
          <w:tab w:val="left" w:pos="12870"/>
        </w:tabs>
      </w:pPr>
      <w:r w:rsidRPr="009F244E">
        <w:t>Multi-</w:t>
      </w:r>
      <w:r>
        <w:t>driver and multi-scale</w:t>
      </w:r>
      <w:r w:rsidRPr="009F244E">
        <w:t xml:space="preserve"> assessment of vine community structure and composition </w:t>
      </w:r>
      <w:r>
        <w:t>across a</w:t>
      </w:r>
      <w:r w:rsidRPr="009F244E">
        <w:t xml:space="preserve"> complex </w:t>
      </w:r>
      <w:r>
        <w:t xml:space="preserve">tropical </w:t>
      </w:r>
      <w:r w:rsidRPr="009F244E">
        <w:t xml:space="preserve">environmental </w:t>
      </w:r>
      <w:r>
        <w:t>matrix</w:t>
      </w:r>
    </w:p>
    <w:p w14:paraId="44D9C507" w14:textId="77777777" w:rsidR="009B54AB" w:rsidRPr="0095571C" w:rsidRDefault="009B54AB" w:rsidP="009B54AB">
      <w:pPr>
        <w:tabs>
          <w:tab w:val="left" w:pos="90"/>
          <w:tab w:val="left" w:pos="12870"/>
        </w:tabs>
      </w:pPr>
    </w:p>
    <w:p w14:paraId="71687641" w14:textId="77777777" w:rsidR="009B54AB" w:rsidRDefault="009B54AB" w:rsidP="009B54AB">
      <w:pPr>
        <w:rPr>
          <w:lang w:val="es-PR"/>
        </w:rPr>
      </w:pPr>
      <w:r w:rsidRPr="000216D9">
        <w:rPr>
          <w:lang w:val="es-PR"/>
        </w:rPr>
        <w:t>Diana L. Delgad</w:t>
      </w:r>
      <w:r>
        <w:rPr>
          <w:lang w:val="es-PR"/>
        </w:rPr>
        <w:t xml:space="preserve">o and </w:t>
      </w:r>
      <w:r w:rsidRPr="000216D9">
        <w:rPr>
          <w:lang w:val="es-PR"/>
        </w:rPr>
        <w:t>Carla Restrep</w:t>
      </w:r>
      <w:r>
        <w:rPr>
          <w:lang w:val="es-PR"/>
        </w:rPr>
        <w:t>o</w:t>
      </w:r>
    </w:p>
    <w:p w14:paraId="4F8D9E36" w14:textId="77777777" w:rsidR="009B54AB" w:rsidRDefault="009B54AB" w:rsidP="009B54AB">
      <w:pPr>
        <w:rPr>
          <w:lang w:val="es-PR"/>
        </w:rPr>
      </w:pPr>
    </w:p>
    <w:p w14:paraId="06FB6E8A" w14:textId="3597592B" w:rsidR="009B54AB" w:rsidRDefault="009B54AB" w:rsidP="009B54AB">
      <w:pPr>
        <w:rPr>
          <w:b/>
          <w:lang w:val="es-PR"/>
        </w:rPr>
      </w:pPr>
      <w:r>
        <w:rPr>
          <w:b/>
          <w:lang w:val="es-PR"/>
        </w:rPr>
        <w:t>S1</w:t>
      </w:r>
    </w:p>
    <w:p w14:paraId="76CC4D57" w14:textId="77777777" w:rsidR="009B54AB" w:rsidRDefault="009B54AB" w:rsidP="009B54AB">
      <w:pPr>
        <w:rPr>
          <w:b/>
          <w:lang w:val="es-PR"/>
        </w:rPr>
      </w:pPr>
    </w:p>
    <w:p w14:paraId="16BFFF10" w14:textId="77777777" w:rsidR="009B54AB" w:rsidRDefault="009B54AB" w:rsidP="009B54AB">
      <w:pPr>
        <w:rPr>
          <w:b/>
          <w:lang w:val="es-PR"/>
        </w:rPr>
      </w:pPr>
    </w:p>
    <w:p w14:paraId="5EA8D769" w14:textId="77777777" w:rsidR="009B54AB" w:rsidRDefault="009B54AB" w:rsidP="009B54AB">
      <w:pPr>
        <w:rPr>
          <w:b/>
          <w:lang w:val="es-PR"/>
        </w:rPr>
      </w:pPr>
    </w:p>
    <w:p w14:paraId="0E5CC5BE" w14:textId="77777777" w:rsidR="009B54AB" w:rsidRDefault="009B54AB" w:rsidP="009B54AB">
      <w:pPr>
        <w:rPr>
          <w:b/>
          <w:lang w:val="es-PR"/>
        </w:rPr>
      </w:pPr>
    </w:p>
    <w:p w14:paraId="181AC166" w14:textId="77777777" w:rsidR="009B54AB" w:rsidRDefault="009B54AB" w:rsidP="009B54AB">
      <w:pPr>
        <w:rPr>
          <w:b/>
          <w:lang w:val="es-PR"/>
        </w:rPr>
      </w:pPr>
    </w:p>
    <w:p w14:paraId="557A2272" w14:textId="77777777" w:rsidR="009B54AB" w:rsidRDefault="009B54AB" w:rsidP="009B54AB">
      <w:pPr>
        <w:rPr>
          <w:b/>
          <w:lang w:val="es-PR"/>
        </w:rPr>
      </w:pPr>
    </w:p>
    <w:p w14:paraId="498858B0" w14:textId="77777777" w:rsidR="009B54AB" w:rsidRDefault="009B54AB" w:rsidP="009B54AB">
      <w:pPr>
        <w:rPr>
          <w:b/>
          <w:lang w:val="es-PR"/>
        </w:rPr>
      </w:pPr>
    </w:p>
    <w:p w14:paraId="0EBF39A6" w14:textId="77777777" w:rsidR="009B54AB" w:rsidRDefault="009B54AB" w:rsidP="009B54AB">
      <w:pPr>
        <w:rPr>
          <w:b/>
          <w:lang w:val="es-PR"/>
        </w:rPr>
      </w:pPr>
    </w:p>
    <w:p w14:paraId="59134362" w14:textId="77777777" w:rsidR="009B54AB" w:rsidRDefault="009B54AB" w:rsidP="009B54AB">
      <w:pPr>
        <w:rPr>
          <w:b/>
          <w:lang w:val="es-PR"/>
        </w:rPr>
      </w:pPr>
    </w:p>
    <w:p w14:paraId="530CFBA4" w14:textId="77777777" w:rsidR="009B54AB" w:rsidRDefault="009B54AB" w:rsidP="009B54AB">
      <w:pPr>
        <w:rPr>
          <w:b/>
          <w:lang w:val="es-PR"/>
        </w:rPr>
      </w:pPr>
    </w:p>
    <w:p w14:paraId="341E91C7" w14:textId="77777777" w:rsidR="009B54AB" w:rsidRDefault="009B54AB" w:rsidP="009B54AB">
      <w:pPr>
        <w:rPr>
          <w:b/>
          <w:lang w:val="es-PR"/>
        </w:rPr>
      </w:pPr>
    </w:p>
    <w:p w14:paraId="13CB58E9" w14:textId="77777777" w:rsidR="009B54AB" w:rsidRDefault="009B54AB" w:rsidP="009B54AB">
      <w:pPr>
        <w:rPr>
          <w:b/>
          <w:lang w:val="es-PR"/>
        </w:rPr>
      </w:pPr>
    </w:p>
    <w:p w14:paraId="7B1E9F68" w14:textId="77777777" w:rsidR="009B54AB" w:rsidRDefault="009B54AB" w:rsidP="009B54AB">
      <w:pPr>
        <w:rPr>
          <w:b/>
          <w:lang w:val="es-PR"/>
        </w:rPr>
      </w:pPr>
    </w:p>
    <w:p w14:paraId="60D664E5" w14:textId="77777777" w:rsidR="009B54AB" w:rsidRDefault="009B54AB" w:rsidP="009B54AB">
      <w:pPr>
        <w:rPr>
          <w:b/>
          <w:lang w:val="es-PR"/>
        </w:rPr>
      </w:pPr>
    </w:p>
    <w:p w14:paraId="1BE998CF" w14:textId="77777777" w:rsidR="009B54AB" w:rsidRDefault="009B54AB" w:rsidP="009B54AB">
      <w:pPr>
        <w:rPr>
          <w:b/>
          <w:lang w:val="es-PR"/>
        </w:rPr>
      </w:pPr>
    </w:p>
    <w:p w14:paraId="6B97FB16" w14:textId="77777777" w:rsidR="009B54AB" w:rsidRDefault="009B54AB" w:rsidP="009B54AB">
      <w:pPr>
        <w:rPr>
          <w:b/>
          <w:lang w:val="es-PR"/>
        </w:rPr>
      </w:pPr>
    </w:p>
    <w:p w14:paraId="40887C8B" w14:textId="77777777" w:rsidR="009B54AB" w:rsidRDefault="009B54AB" w:rsidP="009B54AB">
      <w:pPr>
        <w:rPr>
          <w:b/>
          <w:lang w:val="es-PR"/>
        </w:rPr>
      </w:pPr>
    </w:p>
    <w:p w14:paraId="4F1EBC95" w14:textId="77777777" w:rsidR="009B54AB" w:rsidRDefault="009B54AB" w:rsidP="009B54AB">
      <w:pPr>
        <w:rPr>
          <w:b/>
          <w:lang w:val="es-PR"/>
        </w:rPr>
      </w:pPr>
    </w:p>
    <w:p w14:paraId="69358308" w14:textId="77777777" w:rsidR="009B54AB" w:rsidRDefault="009B54AB" w:rsidP="009B54AB">
      <w:pPr>
        <w:rPr>
          <w:b/>
          <w:lang w:val="es-PR"/>
        </w:rPr>
      </w:pPr>
    </w:p>
    <w:p w14:paraId="44F0C11E" w14:textId="77777777" w:rsidR="009B54AB" w:rsidRDefault="009B54AB" w:rsidP="009B54AB">
      <w:pPr>
        <w:rPr>
          <w:b/>
          <w:lang w:val="es-PR"/>
        </w:rPr>
      </w:pPr>
    </w:p>
    <w:p w14:paraId="632D755C" w14:textId="77777777" w:rsidR="009B54AB" w:rsidRDefault="009B54AB" w:rsidP="009B54AB">
      <w:pPr>
        <w:rPr>
          <w:b/>
          <w:lang w:val="es-PR"/>
        </w:rPr>
      </w:pPr>
    </w:p>
    <w:p w14:paraId="61FC45FA" w14:textId="77777777" w:rsidR="009B54AB" w:rsidRDefault="009B54AB" w:rsidP="009B54AB">
      <w:pPr>
        <w:rPr>
          <w:b/>
          <w:lang w:val="es-PR"/>
        </w:rPr>
      </w:pPr>
    </w:p>
    <w:p w14:paraId="261575D1" w14:textId="77777777" w:rsidR="009B54AB" w:rsidRDefault="009B54AB" w:rsidP="009B54AB">
      <w:pPr>
        <w:rPr>
          <w:b/>
          <w:lang w:val="es-PR"/>
        </w:rPr>
      </w:pPr>
    </w:p>
    <w:p w14:paraId="20559F48" w14:textId="77777777" w:rsidR="009B54AB" w:rsidRDefault="009B54AB" w:rsidP="009B54AB">
      <w:pPr>
        <w:rPr>
          <w:b/>
          <w:lang w:val="es-PR"/>
        </w:rPr>
      </w:pPr>
    </w:p>
    <w:p w14:paraId="0FCC4428" w14:textId="77777777" w:rsidR="009B54AB" w:rsidRDefault="009B54AB" w:rsidP="009B54AB">
      <w:pPr>
        <w:rPr>
          <w:lang w:val="fr-FR"/>
        </w:rPr>
        <w:sectPr w:rsidR="009B54AB" w:rsidSect="00F744CE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5F7272" w14:textId="77777777" w:rsidR="009B54AB" w:rsidRDefault="009B54AB" w:rsidP="009B54AB">
      <w:pPr>
        <w:spacing w:line="480" w:lineRule="auto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4B8F6C" wp14:editId="6FCA06EF">
                <wp:simplePos x="0" y="0"/>
                <wp:positionH relativeFrom="column">
                  <wp:posOffset>701040</wp:posOffset>
                </wp:positionH>
                <wp:positionV relativeFrom="paragraph">
                  <wp:posOffset>-107950</wp:posOffset>
                </wp:positionV>
                <wp:extent cx="4545330" cy="7018020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45330" cy="7018020"/>
                          <a:chOff x="0" y="0"/>
                          <a:chExt cx="4545330" cy="7017815"/>
                        </a:xfrm>
                      </wpg:grpSpPr>
                      <wps:wsp>
                        <wps:cNvPr id="5" name="TextBox 5">
                          <a:extLst>
                            <a:ext uri="{FF2B5EF4-FFF2-40B4-BE49-F238E27FC236}">
                              <a16:creationId xmlns:a16="http://schemas.microsoft.com/office/drawing/2014/main" id="{5422B731-BBD4-3747-8536-3173ED3E8779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674703" y="8878"/>
                            <a:ext cx="1363293" cy="226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F39500" w14:textId="77777777" w:rsidR="009B54AB" w:rsidRDefault="009B54AB" w:rsidP="009B54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1739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lative Abunda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6">
                          <a:extLst>
                            <a:ext uri="{FF2B5EF4-FFF2-40B4-BE49-F238E27FC236}">
                              <a16:creationId xmlns:a16="http://schemas.microsoft.com/office/drawing/2014/main" id="{C5444751-056F-014A-9158-9AFD08A206D5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2867487" y="0"/>
                            <a:ext cx="1362708" cy="226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B0EE66" w14:textId="77777777" w:rsidR="009B54AB" w:rsidRDefault="009B54AB" w:rsidP="009B54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1739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lative Dens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4">
                          <a:extLst>
                            <a:ext uri="{FF2B5EF4-FFF2-40B4-BE49-F238E27FC236}">
                              <a16:creationId xmlns:a16="http://schemas.microsoft.com/office/drawing/2014/main" id="{33A5AA13-7AEE-0044-9B13-7381434E6B38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2858610" y="6791418"/>
                            <a:ext cx="1362708" cy="226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B4FCAD" w14:textId="77777777" w:rsidR="009B54AB" w:rsidRDefault="009B54AB" w:rsidP="009B54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1739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MDS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3">
                          <a:extLst>
                            <a:ext uri="{FF2B5EF4-FFF2-40B4-BE49-F238E27FC236}">
                              <a16:creationId xmlns:a16="http://schemas.microsoft.com/office/drawing/2014/main" id="{033BE910-D75C-7C48-8153-CF4D73CDF190}"/>
                            </a:ext>
                          </a:extLst>
                        </wps:cNvPr>
                        <wps:cNvSpPr txBox="1">
                          <a:spLocks/>
                        </wps:cNvSpPr>
                        <wps:spPr>
                          <a:xfrm>
                            <a:off x="674703" y="6791418"/>
                            <a:ext cx="1363293" cy="2263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FAB948" w14:textId="77777777" w:rsidR="009B54AB" w:rsidRDefault="009B54AB" w:rsidP="009B54A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717390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MDS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/>
                          </pic:cNvPicPr>
                        </pic:nvPicPr>
                        <pic:blipFill rotWithShape="1">
                          <a:blip r:embed="rId9"/>
                          <a:srcRect t="2838" r="32692"/>
                          <a:stretch/>
                        </pic:blipFill>
                        <pic:spPr bwMode="auto">
                          <a:xfrm>
                            <a:off x="0" y="221942"/>
                            <a:ext cx="4545330" cy="65614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4B8F6C" id="Group 33" o:spid="_x0000_s1026" style="position:absolute;margin-left:55.2pt;margin-top:-8.5pt;width:357.9pt;height:552.6pt;z-index:251659264" coordsize="45453,70178" o:gfxdata="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6747;top:88;width:13632;height:22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36F39500" w14:textId="77777777" w:rsidR="009B54AB" w:rsidRDefault="009B54AB" w:rsidP="009B54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17390">
                          <w:rPr>
                            <w:rFonts w:ascii="Arial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Relative Abundance</w:t>
                        </w:r>
                      </w:p>
                    </w:txbxContent>
                  </v:textbox>
                </v:shape>
                <v:shape id="TextBox 6" o:spid="_x0000_s1028" type="#_x0000_t202" style="position:absolute;left:28674;width:13627;height:22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7AB0EE66" w14:textId="77777777" w:rsidR="009B54AB" w:rsidRDefault="009B54AB" w:rsidP="009B54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17390">
                          <w:rPr>
                            <w:rFonts w:ascii="Arial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Relative Density</w:t>
                        </w:r>
                      </w:p>
                    </w:txbxContent>
                  </v:textbox>
                </v:shape>
                <v:shape id="TextBox 4" o:spid="_x0000_s1029" type="#_x0000_t202" style="position:absolute;left:28586;top:67914;width:13627;height:22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2AB4FCAD" w14:textId="77777777" w:rsidR="009B54AB" w:rsidRDefault="009B54AB" w:rsidP="009B54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17390">
                          <w:rPr>
                            <w:rFonts w:ascii="Arial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NMDS1</w:t>
                        </w:r>
                      </w:p>
                    </w:txbxContent>
                  </v:textbox>
                </v:shape>
                <v:shape id="TextBox 3" o:spid="_x0000_s1030" type="#_x0000_t202" style="position:absolute;left:6747;top:67914;width:13632;height:22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63FAB948" w14:textId="77777777" w:rsidR="009B54AB" w:rsidRDefault="009B54AB" w:rsidP="009B54AB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717390">
                          <w:rPr>
                            <w:rFonts w:ascii="Arial" w:hAnsi="Arial" w:cs="Arial"/>
                            <w:color w:val="000000"/>
                            <w:kern w:val="24"/>
                            <w:sz w:val="16"/>
                            <w:szCs w:val="16"/>
                          </w:rPr>
                          <w:t>NMDS1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31" type="#_x0000_t75" style="position:absolute;top:2219;width:45453;height:656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">
                  <v:imagedata r:id="rId10" o:title="" croptop="1860f" cropright="21425f"/>
                  <o:lock v:ext="edit" aspectratio="f"/>
                </v:shape>
              </v:group>
            </w:pict>
          </mc:Fallback>
        </mc:AlternateContent>
      </w:r>
    </w:p>
    <w:p w14:paraId="2AB656EF" w14:textId="77777777" w:rsidR="009B54AB" w:rsidRDefault="009B54AB" w:rsidP="009B54AB">
      <w:pPr>
        <w:spacing w:line="480" w:lineRule="auto"/>
      </w:pPr>
    </w:p>
    <w:p w14:paraId="3031C84C" w14:textId="77777777" w:rsidR="009B54AB" w:rsidRDefault="009B54AB" w:rsidP="009B54AB">
      <w:pPr>
        <w:spacing w:line="480" w:lineRule="auto"/>
      </w:pPr>
    </w:p>
    <w:p w14:paraId="00DDCB4D" w14:textId="77777777" w:rsidR="009B54AB" w:rsidRDefault="009B54AB" w:rsidP="009B54AB">
      <w:pPr>
        <w:spacing w:line="480" w:lineRule="auto"/>
      </w:pPr>
    </w:p>
    <w:p w14:paraId="57CD0B95" w14:textId="77777777" w:rsidR="009B54AB" w:rsidRDefault="009B54AB" w:rsidP="009B54AB">
      <w:pPr>
        <w:spacing w:line="480" w:lineRule="auto"/>
      </w:pPr>
    </w:p>
    <w:p w14:paraId="70423F53" w14:textId="77777777" w:rsidR="009B54AB" w:rsidRDefault="009B54AB" w:rsidP="009B54AB">
      <w:pPr>
        <w:spacing w:line="480" w:lineRule="auto"/>
      </w:pPr>
    </w:p>
    <w:p w14:paraId="3884438C" w14:textId="77777777" w:rsidR="009B54AB" w:rsidRDefault="009B54AB" w:rsidP="009B54AB">
      <w:pPr>
        <w:spacing w:line="480" w:lineRule="auto"/>
      </w:pPr>
    </w:p>
    <w:p w14:paraId="45201705" w14:textId="77777777" w:rsidR="009B54AB" w:rsidRDefault="009B54AB" w:rsidP="009B54AB">
      <w:pPr>
        <w:spacing w:line="480" w:lineRule="auto"/>
      </w:pPr>
    </w:p>
    <w:p w14:paraId="7B1FE764" w14:textId="77777777" w:rsidR="009B54AB" w:rsidRDefault="009B54AB" w:rsidP="009B54AB">
      <w:pPr>
        <w:spacing w:line="480" w:lineRule="auto"/>
      </w:pPr>
    </w:p>
    <w:p w14:paraId="11FCD999" w14:textId="77777777" w:rsidR="009B54AB" w:rsidRDefault="009B54AB" w:rsidP="009B54AB">
      <w:pPr>
        <w:spacing w:line="480" w:lineRule="auto"/>
      </w:pPr>
    </w:p>
    <w:p w14:paraId="2C347636" w14:textId="77777777" w:rsidR="009B54AB" w:rsidRDefault="009B54AB" w:rsidP="009B54AB">
      <w:pPr>
        <w:spacing w:line="480" w:lineRule="auto"/>
      </w:pPr>
    </w:p>
    <w:p w14:paraId="73A7AEDC" w14:textId="77777777" w:rsidR="009B54AB" w:rsidRDefault="009B54AB" w:rsidP="009B54AB">
      <w:pPr>
        <w:spacing w:line="480" w:lineRule="auto"/>
      </w:pPr>
    </w:p>
    <w:p w14:paraId="02EC2570" w14:textId="77777777" w:rsidR="009B54AB" w:rsidRDefault="009B54AB" w:rsidP="009B54AB">
      <w:pPr>
        <w:spacing w:line="480" w:lineRule="auto"/>
      </w:pPr>
    </w:p>
    <w:p w14:paraId="3864E260" w14:textId="77777777" w:rsidR="009B54AB" w:rsidRDefault="009B54AB" w:rsidP="009B54AB">
      <w:pPr>
        <w:spacing w:line="480" w:lineRule="auto"/>
      </w:pPr>
    </w:p>
    <w:p w14:paraId="114D488F" w14:textId="77777777" w:rsidR="009B54AB" w:rsidRDefault="009B54AB" w:rsidP="009B54AB">
      <w:pPr>
        <w:spacing w:line="480" w:lineRule="auto"/>
      </w:pPr>
    </w:p>
    <w:p w14:paraId="5CE54B99" w14:textId="77777777" w:rsidR="009B54AB" w:rsidRDefault="009B54AB" w:rsidP="009B54AB">
      <w:pPr>
        <w:spacing w:line="480" w:lineRule="auto"/>
      </w:pPr>
    </w:p>
    <w:p w14:paraId="63920884" w14:textId="77777777" w:rsidR="009B54AB" w:rsidRDefault="009B54AB" w:rsidP="009B54AB">
      <w:pPr>
        <w:spacing w:line="480" w:lineRule="auto"/>
      </w:pPr>
    </w:p>
    <w:p w14:paraId="745DAB48" w14:textId="77777777" w:rsidR="009B54AB" w:rsidRDefault="009B54AB" w:rsidP="009B54AB">
      <w:pPr>
        <w:spacing w:line="480" w:lineRule="auto"/>
      </w:pPr>
    </w:p>
    <w:p w14:paraId="4880E89C" w14:textId="77777777" w:rsidR="009B54AB" w:rsidRDefault="009B54AB" w:rsidP="009B54AB">
      <w:pPr>
        <w:spacing w:line="480" w:lineRule="auto"/>
      </w:pPr>
    </w:p>
    <w:p w14:paraId="14688177" w14:textId="77777777" w:rsidR="009B54AB" w:rsidRDefault="009B54AB" w:rsidP="009B54AB">
      <w:pPr>
        <w:spacing w:line="480" w:lineRule="auto"/>
      </w:pPr>
    </w:p>
    <w:p w14:paraId="083B6F13" w14:textId="77777777" w:rsidR="009B54AB" w:rsidRDefault="009B54AB" w:rsidP="009B54AB">
      <w:pPr>
        <w:spacing w:line="480" w:lineRule="auto"/>
      </w:pPr>
    </w:p>
    <w:p w14:paraId="6B20F242" w14:textId="690DE6BC" w:rsidR="009B54AB" w:rsidRDefault="00D378FD" w:rsidP="009B54AB">
      <w:r>
        <w:rPr>
          <w:b/>
        </w:rPr>
        <w:t xml:space="preserve">S1 </w:t>
      </w:r>
      <w:r w:rsidR="009B54AB" w:rsidRPr="00E72D15">
        <w:rPr>
          <w:b/>
        </w:rPr>
        <w:t xml:space="preserve">Fig </w:t>
      </w:r>
      <w:r w:rsidR="00897788">
        <w:rPr>
          <w:b/>
        </w:rPr>
        <w:t>A</w:t>
      </w:r>
      <w:r w:rsidR="009B54AB">
        <w:rPr>
          <w:b/>
        </w:rPr>
        <w:t xml:space="preserve">. </w:t>
      </w:r>
      <w:r w:rsidR="009B54AB">
        <w:t>N</w:t>
      </w:r>
      <w:r w:rsidR="009B54AB" w:rsidRPr="00E72D15">
        <w:t>on-metric Multidimensional Scaling-NMDS ordination of vine patches based on species’ relative abundance</w:t>
      </w:r>
      <w:r w:rsidR="009B54AB">
        <w:t xml:space="preserve"> (</w:t>
      </w:r>
      <w:r w:rsidR="009B54AB">
        <w:rPr>
          <w:i/>
        </w:rPr>
        <w:t>A</w:t>
      </w:r>
      <w:r w:rsidR="009B54AB">
        <w:rPr>
          <w:i/>
          <w:vertAlign w:val="subscript"/>
        </w:rPr>
        <w:t>s</w:t>
      </w:r>
      <w:r w:rsidR="009B54AB">
        <w:t>)</w:t>
      </w:r>
      <w:r w:rsidR="009B54AB" w:rsidRPr="00E72D15">
        <w:t xml:space="preserve"> </w:t>
      </w:r>
      <w:r w:rsidR="009B54AB">
        <w:t>at small</w:t>
      </w:r>
      <w:r w:rsidR="009B54AB" w:rsidRPr="00E72D15">
        <w:t xml:space="preserve"> (a, c) </w:t>
      </w:r>
      <w:r w:rsidR="009B54AB">
        <w:t xml:space="preserve">and large </w:t>
      </w:r>
      <w:r w:rsidR="009B54AB" w:rsidRPr="00E72D15">
        <w:t>(e, g)</w:t>
      </w:r>
      <w:r w:rsidR="009B54AB">
        <w:t xml:space="preserve"> scales, and species</w:t>
      </w:r>
      <w:r w:rsidR="009B54AB" w:rsidRPr="00E72D15">
        <w:t xml:space="preserve"> relative density</w:t>
      </w:r>
      <w:r w:rsidR="009B54AB">
        <w:t xml:space="preserve"> (</w:t>
      </w:r>
      <w:r w:rsidR="009B54AB">
        <w:rPr>
          <w:i/>
        </w:rPr>
        <w:t>D</w:t>
      </w:r>
      <w:r w:rsidR="009B54AB">
        <w:rPr>
          <w:i/>
          <w:vertAlign w:val="subscript"/>
        </w:rPr>
        <w:t>s</w:t>
      </w:r>
      <w:r w:rsidR="009B54AB">
        <w:t>)</w:t>
      </w:r>
      <w:r w:rsidR="009B54AB" w:rsidRPr="00E72D15">
        <w:t xml:space="preserve"> </w:t>
      </w:r>
      <w:r w:rsidR="009B54AB">
        <w:t xml:space="preserve">at small </w:t>
      </w:r>
      <w:r w:rsidR="009B54AB" w:rsidRPr="00E72D15">
        <w:t>(</w:t>
      </w:r>
      <w:r w:rsidR="009B54AB">
        <w:t>b, d</w:t>
      </w:r>
      <w:r w:rsidR="009B54AB" w:rsidRPr="00E72D15">
        <w:t>)</w:t>
      </w:r>
      <w:r w:rsidR="009B54AB">
        <w:t xml:space="preserve"> and large </w:t>
      </w:r>
      <w:r w:rsidR="009B54AB" w:rsidRPr="00E72D15">
        <w:t>(f, h)</w:t>
      </w:r>
      <w:r w:rsidR="009B54AB">
        <w:t xml:space="preserve"> scales</w:t>
      </w:r>
      <w:r w:rsidR="009B54AB" w:rsidRPr="00E72D15">
        <w:t>.  The abiotic variables are represented by green vectors</w:t>
      </w:r>
      <w:r w:rsidR="009B54AB">
        <w:t xml:space="preserve"> or polygons (categorical; aspect</w:t>
      </w:r>
      <w:r w:rsidR="009B54AB" w:rsidRPr="00E72D15">
        <w:t>; only</w:t>
      </w:r>
      <w:r w:rsidR="009B54AB">
        <w:t xml:space="preserve"> the </w:t>
      </w:r>
      <w:r w:rsidR="009B54AB" w:rsidRPr="00E72D15">
        <w:t xml:space="preserve">variables that were significantly correlated with the </w:t>
      </w:r>
      <w:r w:rsidR="009B54AB" w:rsidRPr="00E72D15">
        <w:lastRenderedPageBreak/>
        <w:t xml:space="preserve">ordinations axes are shown (α = 0.05).  Gray dots </w:t>
      </w:r>
      <w:r w:rsidR="009B54AB">
        <w:t>are</w:t>
      </w:r>
      <w:r w:rsidR="009B54AB" w:rsidRPr="00E72D15">
        <w:t xml:space="preserve"> vine patch</w:t>
      </w:r>
      <w:r w:rsidR="009B54AB">
        <w:t xml:space="preserve">es.  </w:t>
      </w:r>
      <w:r w:rsidR="009B54AB" w:rsidRPr="00E72D15">
        <w:t xml:space="preserve">Aspect: F; Flat, NE; Northeast, E; East, SE; Southeast, S; South, SW; Southwest, W; West, NW; Northwest.  </w:t>
      </w:r>
    </w:p>
    <w:p w14:paraId="69FABD51" w14:textId="77777777" w:rsidR="009B54AB" w:rsidRDefault="009B54AB" w:rsidP="009B54AB">
      <w:pPr>
        <w:jc w:val="both"/>
      </w:pPr>
    </w:p>
    <w:p w14:paraId="533DC9A1" w14:textId="77777777" w:rsidR="009B54AB" w:rsidRDefault="009B54AB" w:rsidP="009B54AB">
      <w:pPr>
        <w:jc w:val="both"/>
      </w:pPr>
    </w:p>
    <w:p w14:paraId="046D1356" w14:textId="77777777" w:rsidR="009B54AB" w:rsidRDefault="009B54AB" w:rsidP="009B54AB">
      <w:pPr>
        <w:jc w:val="both"/>
      </w:pPr>
    </w:p>
    <w:p w14:paraId="678B88A8" w14:textId="77777777" w:rsidR="009B54AB" w:rsidRDefault="009B54AB" w:rsidP="009B54AB">
      <w:pPr>
        <w:jc w:val="both"/>
      </w:pPr>
    </w:p>
    <w:p w14:paraId="6F067AA2" w14:textId="77777777" w:rsidR="009B54AB" w:rsidRDefault="009B54AB" w:rsidP="009B54AB">
      <w:pPr>
        <w:jc w:val="both"/>
      </w:pPr>
    </w:p>
    <w:p w14:paraId="669B7E61" w14:textId="77777777" w:rsidR="009B54AB" w:rsidRDefault="009B54AB" w:rsidP="009B54AB">
      <w:pPr>
        <w:jc w:val="both"/>
      </w:pPr>
    </w:p>
    <w:p w14:paraId="764C2DDF" w14:textId="77777777" w:rsidR="009B54AB" w:rsidRDefault="009B54AB" w:rsidP="009B54AB">
      <w:pPr>
        <w:tabs>
          <w:tab w:val="left" w:pos="3462"/>
        </w:tabs>
        <w:jc w:val="both"/>
      </w:pPr>
      <w:r>
        <w:tab/>
      </w:r>
      <w:r w:rsidRPr="006D66BA">
        <w:rPr>
          <w:noProof/>
        </w:rPr>
        <w:drawing>
          <wp:inline distT="0" distB="0" distL="0" distR="0" wp14:anchorId="347903D3" wp14:editId="21947904">
            <wp:extent cx="5943600" cy="3776980"/>
            <wp:effectExtent l="0" t="0" r="0" b="0"/>
            <wp:docPr id="1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72" t="17139" b="18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8ADA9" w14:textId="77777777" w:rsidR="009B54AB" w:rsidRDefault="009B54AB" w:rsidP="009B54AB">
      <w:pPr>
        <w:jc w:val="both"/>
      </w:pPr>
    </w:p>
    <w:p w14:paraId="0D7B0ABC" w14:textId="6AED995B" w:rsidR="009B54AB" w:rsidRPr="00E72D15" w:rsidRDefault="00D378FD" w:rsidP="009B54AB">
      <w:pPr>
        <w:jc w:val="both"/>
      </w:pPr>
      <w:r>
        <w:rPr>
          <w:b/>
        </w:rPr>
        <w:t xml:space="preserve">S1 </w:t>
      </w:r>
      <w:r w:rsidR="009B54AB" w:rsidRPr="009251F7">
        <w:rPr>
          <w:b/>
        </w:rPr>
        <w:t xml:space="preserve">Fig </w:t>
      </w:r>
      <w:r w:rsidR="00897788">
        <w:rPr>
          <w:b/>
        </w:rPr>
        <w:t>B</w:t>
      </w:r>
      <w:r w:rsidR="009B54AB">
        <w:rPr>
          <w:b/>
        </w:rPr>
        <w:t>.</w:t>
      </w:r>
      <w:r w:rsidR="009B54AB">
        <w:t xml:space="preserve"> Results from co-occurrence analysis. The green color shows pairs of species that co-occur more than expected by chance, while the orange color shows pairs of species that co-occur less than expected by chance. The gray color shows random co-occurrences.  </w:t>
      </w:r>
    </w:p>
    <w:p w14:paraId="27ED161A" w14:textId="77777777" w:rsidR="009B54AB" w:rsidRDefault="009B54AB" w:rsidP="009B54AB">
      <w:r>
        <w:br w:type="page"/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160"/>
        <w:gridCol w:w="4680"/>
        <w:gridCol w:w="1880"/>
        <w:gridCol w:w="1300"/>
      </w:tblGrid>
      <w:tr w:rsidR="009B54AB" w:rsidRPr="009D1903" w14:paraId="36CC23A3" w14:textId="77777777" w:rsidTr="00B915F5">
        <w:trPr>
          <w:trHeight w:val="900"/>
        </w:trPr>
        <w:tc>
          <w:tcPr>
            <w:tcW w:w="9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5AF1F" w14:textId="6ACEF2CF" w:rsidR="009B54AB" w:rsidRPr="009D1903" w:rsidRDefault="00D378FD" w:rsidP="00B915F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S1 </w:t>
            </w:r>
            <w:r w:rsidR="009B54AB" w:rsidRPr="009D1903">
              <w:rPr>
                <w:color w:val="000000"/>
              </w:rPr>
              <w:t xml:space="preserve">Table </w:t>
            </w:r>
            <w:r w:rsidR="00897788">
              <w:rPr>
                <w:color w:val="000000"/>
              </w:rPr>
              <w:t>A</w:t>
            </w:r>
            <w:bookmarkStart w:id="0" w:name="_GoBack"/>
            <w:bookmarkEnd w:id="0"/>
            <w:r w:rsidR="009B54AB" w:rsidRPr="009D1903">
              <w:rPr>
                <w:color w:val="000000"/>
              </w:rPr>
              <w:t>. Bioclimatic and edaphic variables characterizin</w:t>
            </w:r>
            <w:r w:rsidR="009B54AB">
              <w:rPr>
                <w:color w:val="000000"/>
              </w:rPr>
              <w:t xml:space="preserve">g the study area.  The asterisk </w:t>
            </w:r>
            <w:r w:rsidR="009B54AB" w:rsidRPr="009D1903">
              <w:rPr>
                <w:color w:val="000000"/>
              </w:rPr>
              <w:t>(*) denotes variables that were used in the Principal Component Analyses to derive synthetic biophysical variables.</w:t>
            </w:r>
          </w:p>
        </w:tc>
      </w:tr>
      <w:tr w:rsidR="009B54AB" w:rsidRPr="009D1903" w14:paraId="0AB8F743" w14:textId="77777777" w:rsidTr="00B915F5">
        <w:trPr>
          <w:trHeight w:val="52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FE2DB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Variable clas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EBFB4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D358D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7C684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Variable Id</w:t>
            </w:r>
          </w:p>
        </w:tc>
      </w:tr>
      <w:tr w:rsidR="009B54AB" w:rsidRPr="009D1903" w14:paraId="6C916DBC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0CC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Climati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970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Annual mean temperature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3BF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3 (</w:t>
            </w: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39DC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</w:t>
            </w:r>
          </w:p>
        </w:tc>
      </w:tr>
      <w:tr w:rsidR="009B54AB" w:rsidRPr="009D1903" w14:paraId="65316085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A3B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2B7F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diurnal range (°C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1B0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1.46 (0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BC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2*</w:t>
            </w:r>
          </w:p>
        </w:tc>
      </w:tr>
      <w:tr w:rsidR="009B54AB" w:rsidRPr="009D1903" w14:paraId="41320A13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17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C7D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Isothermality</w:t>
            </w:r>
            <w:proofErr w:type="spellEnd"/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EB5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76.55 (2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8E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3</w:t>
            </w:r>
          </w:p>
        </w:tc>
      </w:tr>
      <w:tr w:rsidR="009B54AB" w:rsidRPr="009D1903" w14:paraId="3B4428F9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586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85B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 xml:space="preserve">Temperature seasonal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0B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26.56 (8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D40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4</w:t>
            </w:r>
          </w:p>
        </w:tc>
      </w:tr>
      <w:tr w:rsidR="009B54AB" w:rsidRPr="009D1903" w14:paraId="140FEBA7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9F3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E043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aximum temperature of the warmest month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C6D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30.65 (1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362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5*</w:t>
            </w:r>
          </w:p>
        </w:tc>
      </w:tr>
      <w:tr w:rsidR="009B54AB" w:rsidRPr="009D1903" w14:paraId="4118B8BC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303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D5C8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inimum temperature of the coldest month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E5C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5.70 (1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E0F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6*</w:t>
            </w:r>
          </w:p>
        </w:tc>
      </w:tr>
      <w:tr w:rsidR="009B54AB" w:rsidRPr="009D1903" w14:paraId="679D89D2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27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EE3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Temperature annual range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B0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4.96 (0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60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7</w:t>
            </w:r>
          </w:p>
        </w:tc>
      </w:tr>
      <w:tr w:rsidR="009B54AB" w:rsidRPr="009D1903" w14:paraId="16942465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7CD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645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temperature of the wettest quarter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6B1D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4.51 (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0FB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8</w:t>
            </w:r>
          </w:p>
        </w:tc>
      </w:tr>
      <w:tr w:rsidR="009B54AB" w:rsidRPr="009D1903" w14:paraId="2AC63739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7A7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E05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temperature of the driest quarter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BF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1.99 (1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AF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9</w:t>
            </w:r>
          </w:p>
        </w:tc>
      </w:tr>
      <w:tr w:rsidR="009B54AB" w:rsidRPr="009D1903" w14:paraId="0AB51060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5DF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DC0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temperature of the warmest quarter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A3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4.92 (1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34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0</w:t>
            </w:r>
          </w:p>
        </w:tc>
      </w:tr>
      <w:tr w:rsidR="009B54AB" w:rsidRPr="009D1903" w14:paraId="0324B456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DFA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7E0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temperature of the coldest quarter (°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B46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1.94 (1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950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1</w:t>
            </w:r>
          </w:p>
        </w:tc>
      </w:tr>
      <w:tr w:rsidR="009B54AB" w:rsidRPr="009D1903" w14:paraId="4C7624D1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0BA7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94B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Annual precipitation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1A2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773.22 (244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2750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2</w:t>
            </w:r>
          </w:p>
        </w:tc>
      </w:tr>
      <w:tr w:rsidR="009B54AB" w:rsidRPr="009D1903" w14:paraId="12C9FDA2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066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372B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wettest month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257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73.83 (33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77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3</w:t>
            </w:r>
          </w:p>
        </w:tc>
      </w:tr>
      <w:tr w:rsidR="009B54AB" w:rsidRPr="009D1903" w14:paraId="04F5004B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2C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048D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driest month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34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57.34 (12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602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4</w:t>
            </w:r>
          </w:p>
        </w:tc>
      </w:tr>
      <w:tr w:rsidR="009B54AB" w:rsidRPr="009D1903" w14:paraId="1B48BEA1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07F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B44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 xml:space="preserve">Precipitation seasonality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E57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50.64 (6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69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5*</w:t>
            </w:r>
          </w:p>
        </w:tc>
      </w:tr>
      <w:tr w:rsidR="009B54AB" w:rsidRPr="009D1903" w14:paraId="5F595194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38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99D9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wettest quarter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CCF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710.89 (94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8F6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6</w:t>
            </w:r>
          </w:p>
        </w:tc>
      </w:tr>
      <w:tr w:rsidR="009B54AB" w:rsidRPr="009D1903" w14:paraId="5DA25337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6B4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523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driest quarter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DD4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96.84 (32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26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7</w:t>
            </w:r>
          </w:p>
        </w:tc>
      </w:tr>
      <w:tr w:rsidR="009B54AB" w:rsidRPr="009D1903" w14:paraId="074F5076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A18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20E2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warmest quarter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79F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525.46 (139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F8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8*</w:t>
            </w:r>
          </w:p>
        </w:tc>
      </w:tr>
      <w:tr w:rsidR="009B54AB" w:rsidRPr="009D1903" w14:paraId="53F96E43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75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2F9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recipitation of the coldest quarter (mm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2A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05.00 (36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34E8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io 19*</w:t>
            </w:r>
          </w:p>
        </w:tc>
      </w:tr>
      <w:tr w:rsidR="009B54AB" w:rsidRPr="009D1903" w14:paraId="351F0480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F335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Edaphi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D31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Erodibility fact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87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0.15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23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Kw*</w:t>
            </w:r>
          </w:p>
        </w:tc>
      </w:tr>
      <w:tr w:rsidR="009B54AB" w:rsidRPr="009D1903" w14:paraId="51D2A893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CA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6C2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Available water capac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0FB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91D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AWC*</w:t>
            </w:r>
          </w:p>
        </w:tc>
      </w:tr>
      <w:tr w:rsidR="009B54AB" w:rsidRPr="009D1903" w14:paraId="79EF9761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DD7B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580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ulk dens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3B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1.30 (0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9F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Bulk*</w:t>
            </w:r>
          </w:p>
        </w:tc>
      </w:tr>
      <w:tr w:rsidR="009B54AB" w:rsidRPr="009D1903" w14:paraId="46B25B67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317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720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Clay content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482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39.27 (9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1FE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Clay*</w:t>
            </w:r>
          </w:p>
        </w:tc>
      </w:tr>
      <w:tr w:rsidR="009B54AB" w:rsidRPr="009D1903" w14:paraId="65F98162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0F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EA6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Cation Exchange Capac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8E03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9.42 (18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DC69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CEC*</w:t>
            </w:r>
          </w:p>
        </w:tc>
      </w:tr>
      <w:tr w:rsidR="009B54AB" w:rsidRPr="009D1903" w14:paraId="12E4440E" w14:textId="77777777" w:rsidTr="00B915F5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341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589C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Mean p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3E7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6.05 (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67A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pH*</w:t>
            </w:r>
          </w:p>
        </w:tc>
      </w:tr>
      <w:tr w:rsidR="009B54AB" w:rsidRPr="009D1903" w14:paraId="2BA2B5E3" w14:textId="77777777" w:rsidTr="009B54AB">
        <w:trPr>
          <w:trHeight w:val="32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8C5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36F" w14:textId="77777777" w:rsidR="009B54AB" w:rsidRPr="009D1903" w:rsidRDefault="009B54AB" w:rsidP="00B915F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Organic Carbon (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94E" w14:textId="77777777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2.19 (2.27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A953" w14:textId="655B2C62" w:rsidR="009B54AB" w:rsidRPr="009D1903" w:rsidRDefault="009B54AB" w:rsidP="00B915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OC*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9B54AB" w:rsidRPr="009D1903" w14:paraId="62FEC16F" w14:textId="77777777" w:rsidTr="009B54AB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07AC7" w14:textId="77777777" w:rsidR="009B54AB" w:rsidRPr="009D1903" w:rsidRDefault="009B54AB" w:rsidP="009B54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2F7EA" w14:textId="5325CE4B" w:rsidR="009B54AB" w:rsidRPr="009D1903" w:rsidRDefault="009B54AB" w:rsidP="009B54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Inorganic Carbon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D9AC2" w14:textId="1D22EDCB" w:rsidR="009B54AB" w:rsidRPr="009D1903" w:rsidRDefault="009B54AB" w:rsidP="009B54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0.92 (1.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6DAA5" w14:textId="600948DB" w:rsidR="009B54AB" w:rsidRPr="009D1903" w:rsidRDefault="009B54AB" w:rsidP="009B54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903">
              <w:rPr>
                <w:rFonts w:ascii="Arial" w:hAnsi="Arial" w:cs="Arial"/>
                <w:color w:val="000000"/>
                <w:sz w:val="20"/>
                <w:szCs w:val="20"/>
              </w:rPr>
              <w:t>IC*</w:t>
            </w:r>
          </w:p>
        </w:tc>
      </w:tr>
    </w:tbl>
    <w:p w14:paraId="1C288C0D" w14:textId="77777777" w:rsidR="009B54AB" w:rsidRDefault="009B54AB" w:rsidP="009B54AB">
      <w:pPr>
        <w:rPr>
          <w:rFonts w:ascii="Arial" w:hAnsi="Arial" w:cs="Arial"/>
          <w:color w:val="000000"/>
          <w:sz w:val="20"/>
          <w:szCs w:val="20"/>
        </w:rPr>
        <w:sectPr w:rsidR="009B54AB" w:rsidSect="00111A89"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A77F64" w14:textId="4D4A464E" w:rsidR="009B54AB" w:rsidRDefault="003F33D5" w:rsidP="009B54AB">
      <w:r w:rsidRPr="003F33D5">
        <w:lastRenderedPageBreak/>
        <w:drawing>
          <wp:inline distT="0" distB="0" distL="0" distR="0" wp14:anchorId="3577EE83" wp14:editId="2EBCF3C7">
            <wp:extent cx="5855677" cy="6796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6657" t="3070" r="5760" b="1067"/>
                    <a:stretch/>
                  </pic:blipFill>
                  <pic:spPr bwMode="auto">
                    <a:xfrm>
                      <a:off x="0" y="0"/>
                      <a:ext cx="5865705" cy="6807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8A495" w14:textId="7A107DD6" w:rsidR="009B54AB" w:rsidRDefault="009B54AB" w:rsidP="009B54AB"/>
    <w:p w14:paraId="4803CE0C" w14:textId="77777777" w:rsidR="009B54AB" w:rsidRDefault="009B54AB" w:rsidP="009B54AB"/>
    <w:p w14:paraId="2987B1E8" w14:textId="77777777" w:rsidR="009B54AB" w:rsidRDefault="009B54AB" w:rsidP="009B54AB"/>
    <w:p w14:paraId="61E3FA25" w14:textId="77777777" w:rsidR="009B54AB" w:rsidRDefault="009B54AB" w:rsidP="009B54AB"/>
    <w:p w14:paraId="32F9EBF7" w14:textId="77777777" w:rsidR="009B54AB" w:rsidRDefault="009B54AB" w:rsidP="009B54AB">
      <w:pPr>
        <w:sectPr w:rsidR="009B54AB" w:rsidSect="00CE71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B7526E" w14:textId="29E6ACB3" w:rsidR="009B54AB" w:rsidRDefault="009B54AB" w:rsidP="009B54AB"/>
    <w:p w14:paraId="4B62FD89" w14:textId="25B1C822" w:rsidR="009B54AB" w:rsidRDefault="003F33D5" w:rsidP="009B54AB">
      <w:r w:rsidRPr="003F33D5">
        <w:drawing>
          <wp:inline distT="0" distB="0" distL="0" distR="0" wp14:anchorId="0257148C" wp14:editId="48B6BE5D">
            <wp:extent cx="8229600" cy="44069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78BBB" w14:textId="77777777" w:rsidR="003F33D5" w:rsidRDefault="003F33D5" w:rsidP="009B54AB"/>
    <w:p w14:paraId="7684ADCD" w14:textId="6FE9535F" w:rsidR="009B54AB" w:rsidRDefault="009B54AB" w:rsidP="00702411"/>
    <w:p w14:paraId="0C1AED26" w14:textId="6C0065D1" w:rsidR="009B54AB" w:rsidRDefault="009B54AB" w:rsidP="009B54AB"/>
    <w:p w14:paraId="6384E36F" w14:textId="40317C8C" w:rsidR="009B54AB" w:rsidRDefault="009B54AB" w:rsidP="009B54AB"/>
    <w:p w14:paraId="7565A04A" w14:textId="27529008" w:rsidR="009B54AB" w:rsidRDefault="009B54AB" w:rsidP="009B54AB"/>
    <w:p w14:paraId="1AD750B9" w14:textId="1D13F964" w:rsidR="009B54AB" w:rsidRDefault="009B54AB" w:rsidP="009B54AB"/>
    <w:p w14:paraId="67E9525A" w14:textId="07AADA65" w:rsidR="009B54AB" w:rsidRDefault="009B54AB" w:rsidP="009B54AB"/>
    <w:p w14:paraId="1D872479" w14:textId="43C12669" w:rsidR="009B54AB" w:rsidRDefault="00702411" w:rsidP="009B54AB">
      <w:pPr>
        <w:sectPr w:rsidR="009B54AB" w:rsidSect="007024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02411">
        <w:rPr>
          <w:noProof/>
        </w:rPr>
        <w:lastRenderedPageBreak/>
        <w:drawing>
          <wp:inline distT="0" distB="0" distL="0" distR="0" wp14:anchorId="63EB5F69" wp14:editId="71E801EC">
            <wp:extent cx="8229600" cy="42773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54AB">
        <w:br w:type="page"/>
      </w:r>
    </w:p>
    <w:p w14:paraId="28B916C2" w14:textId="4F50356C" w:rsidR="009B54AB" w:rsidRDefault="009B54AB" w:rsidP="009B54AB"/>
    <w:p w14:paraId="3A7BDC24" w14:textId="77777777" w:rsidR="009B54AB" w:rsidRDefault="009B54AB" w:rsidP="009B54AB"/>
    <w:p w14:paraId="27B5DF47" w14:textId="77777777" w:rsidR="009B54AB" w:rsidRDefault="009B54AB" w:rsidP="009B54AB"/>
    <w:p w14:paraId="3F242CA4" w14:textId="237CB35A" w:rsidR="009B54AB" w:rsidRDefault="009B54AB" w:rsidP="009B54AB"/>
    <w:p w14:paraId="23610D0D" w14:textId="07FED9F1" w:rsidR="009B54AB" w:rsidRDefault="009B54AB" w:rsidP="009B54AB"/>
    <w:p w14:paraId="4071AFB0" w14:textId="43E61938" w:rsidR="009B54AB" w:rsidRDefault="003F33D5" w:rsidP="009B54AB">
      <w:r w:rsidRPr="003F33D5">
        <w:drawing>
          <wp:inline distT="0" distB="0" distL="0" distR="0" wp14:anchorId="6D625774" wp14:editId="70C1DC5F">
            <wp:extent cx="6616700" cy="3314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167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E80AF" w14:textId="77777777" w:rsidR="009B54AB" w:rsidRDefault="009B54AB" w:rsidP="009B54AB"/>
    <w:p w14:paraId="67951581" w14:textId="0B68C642" w:rsidR="009B54AB" w:rsidRDefault="009B54AB" w:rsidP="009B54AB">
      <w:r>
        <w:br w:type="page"/>
      </w:r>
    </w:p>
    <w:p w14:paraId="4D8A78F0" w14:textId="2A4012D6" w:rsidR="009B54AB" w:rsidRDefault="003F33D5" w:rsidP="009B54AB">
      <w:r w:rsidRPr="003F33D5">
        <w:lastRenderedPageBreak/>
        <w:drawing>
          <wp:inline distT="0" distB="0" distL="0" distR="0" wp14:anchorId="771F57AF" wp14:editId="2573B799">
            <wp:extent cx="8168054" cy="589810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5235" t="1890" r="4048" b="1606"/>
                    <a:stretch/>
                  </pic:blipFill>
                  <pic:spPr bwMode="auto">
                    <a:xfrm>
                      <a:off x="0" y="0"/>
                      <a:ext cx="8179117" cy="5906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B54AB">
        <w:br w:type="page"/>
      </w:r>
    </w:p>
    <w:p w14:paraId="1E976996" w14:textId="77777777" w:rsidR="009B54AB" w:rsidRDefault="009B54AB" w:rsidP="009B54AB">
      <w:pPr>
        <w:sectPr w:rsidR="009B54AB" w:rsidSect="003F33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8CD2D5" w14:textId="77777777" w:rsidR="009B54AB" w:rsidRDefault="009B54AB" w:rsidP="009B54AB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References </w:t>
      </w:r>
    </w:p>
    <w:p w14:paraId="7081319B" w14:textId="77777777" w:rsidR="009B54AB" w:rsidRDefault="009B54AB" w:rsidP="009B54AB">
      <w:pPr>
        <w:rPr>
          <w:b/>
          <w:sz w:val="22"/>
          <w:szCs w:val="22"/>
        </w:rPr>
      </w:pPr>
    </w:p>
    <w:p w14:paraId="27590DCF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>
        <w:rPr>
          <w:noProof/>
          <w:sz w:val="16"/>
        </w:rPr>
        <w:fldChar w:fldCharType="begin" w:fldLock="1"/>
      </w:r>
      <w:r>
        <w:rPr>
          <w:noProof/>
          <w:sz w:val="16"/>
        </w:rPr>
        <w:instrText xml:space="preserve">ADDIN Mendeley Bibliography CSL_BIBLIOGRAPHY </w:instrText>
      </w:r>
      <w:r>
        <w:rPr>
          <w:noProof/>
          <w:sz w:val="16"/>
        </w:rPr>
        <w:fldChar w:fldCharType="separate"/>
      </w:r>
      <w:r w:rsidRPr="00254671">
        <w:rPr>
          <w:noProof/>
          <w:sz w:val="16"/>
        </w:rPr>
        <w:t xml:space="preserve">Acevedo-rodríguez P. Vines and Climbing Plants of Puerto Rico and the Virgin Islands. Vol. 51, Smithsonian. 2005. 1-483 p. </w:t>
      </w:r>
    </w:p>
    <w:p w14:paraId="1E73737A" w14:textId="77777777" w:rsidR="009B54AB" w:rsidRPr="00254671" w:rsidRDefault="009B54AB" w:rsidP="009B54AB">
      <w:pPr>
        <w:widowControl w:val="0"/>
        <w:autoSpaceDE w:val="0"/>
        <w:autoSpaceDN w:val="0"/>
        <w:adjustRightInd w:val="0"/>
        <w:ind w:left="720"/>
        <w:rPr>
          <w:noProof/>
          <w:sz w:val="16"/>
        </w:rPr>
      </w:pPr>
    </w:p>
    <w:p w14:paraId="4E21C86A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Croat TB. A Revision of Syngonium (Araceae). Ann Missouri Bot Gard. 1981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68(4):565–651. </w:t>
      </w:r>
    </w:p>
    <w:p w14:paraId="0112741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ind w:left="720"/>
        <w:rPr>
          <w:noProof/>
          <w:sz w:val="16"/>
        </w:rPr>
      </w:pPr>
    </w:p>
    <w:p w14:paraId="3BFC20D9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Delgado D, Figueroa J, Restrepo C. Using multiple traits to assess the potential of introduced and native vines to proliferate in a tropical region. Ecol Evol. 2016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6(24):8832–8845. </w:t>
      </w:r>
    </w:p>
    <w:p w14:paraId="5284E8CB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FE38F62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Más EG, Lugo-Torres M de L. Malezas Comunes en Puerto Rico e Islas Virgenes Americanas/Common Weeds in Puerto Rico and the US Virgin Islands. Mayagüez, Puerto Rico: University of Puerto Rico Mayagüez Campus, Natural Resources Conservation Service Caribbean Area; 2013. </w:t>
      </w:r>
    </w:p>
    <w:p w14:paraId="6800820F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768A6305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Space JC, Flynn T, Service USDAF. Report to the Kingdom of Tonga on invasive plant Sspecies of environmental concern. Honolulu, Hawaii USA: Institute of Pacific Islands Forestry; 2001. </w:t>
      </w:r>
    </w:p>
    <w:p w14:paraId="3605B46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ind w:left="720"/>
        <w:rPr>
          <w:noProof/>
          <w:sz w:val="16"/>
        </w:rPr>
      </w:pPr>
    </w:p>
    <w:p w14:paraId="13E67105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Wang Y-T, Blessington TM. Growth of four tropical foliage species treated with paclobutrazol or uniconazole. HortScience. 1990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25(2):202–4.  </w:t>
      </w:r>
    </w:p>
    <w:p w14:paraId="0A8A76A1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7CF5BF99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Chen B-M, Peng S-L, Ni G-Y. Effects of the invasive plant 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 xml:space="preserve"> H.B.K. on soil nitrogen availability through allelopathy in South China. Biol Invasions. 2009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11:1291–9.</w:t>
      </w:r>
    </w:p>
    <w:p w14:paraId="7AC44ADD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5778EAE8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Department of Agriculture and Fisheries of Queensland. Mikania vine. Department of Agriculture and Fisheries; 2016.</w:t>
      </w:r>
    </w:p>
    <w:p w14:paraId="54D8B267" w14:textId="77777777" w:rsidR="009B54AB" w:rsidRPr="00254671" w:rsidRDefault="009B54AB" w:rsidP="009B54AB">
      <w:pPr>
        <w:widowControl w:val="0"/>
        <w:autoSpaceDE w:val="0"/>
        <w:autoSpaceDN w:val="0"/>
        <w:adjustRightInd w:val="0"/>
        <w:ind w:left="720"/>
        <w:rPr>
          <w:noProof/>
          <w:sz w:val="16"/>
        </w:rPr>
      </w:pPr>
      <w:r w:rsidRPr="00254671">
        <w:rPr>
          <w:noProof/>
          <w:sz w:val="16"/>
        </w:rPr>
        <w:t xml:space="preserve"> </w:t>
      </w:r>
    </w:p>
    <w:p w14:paraId="1840F761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Macanawai AR, Day MD, Adkins SW. Seed biology of 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 xml:space="preserve"> in Viti Levu, Fiji. Weed Res. 2018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58(3):229–38.</w:t>
      </w:r>
    </w:p>
    <w:p w14:paraId="0F5F158A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DCA05AE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Shen H, Ye W, Hong L, Cao H, Wang Z. Influence of the obligate parasite </w:t>
      </w:r>
      <w:r w:rsidRPr="00254671">
        <w:rPr>
          <w:i/>
          <w:noProof/>
          <w:sz w:val="16"/>
        </w:rPr>
        <w:t>Cuscuta campestris</w:t>
      </w:r>
      <w:r w:rsidRPr="00254671">
        <w:rPr>
          <w:noProof/>
          <w:sz w:val="16"/>
        </w:rPr>
        <w:t xml:space="preserve"> on growth and biomass allocation of its host 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>. J Exp Bot. 2005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56(415):1277–84. </w:t>
      </w:r>
    </w:p>
    <w:p w14:paraId="5A48C70A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3508BAE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Shen S, Xu G, Clements DR, Jin G, Chen A, Zhang F, et al. Suppression of the invasive plant mile-a-minute (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>) by local crop sweet potato (</w:t>
      </w:r>
      <w:r w:rsidRPr="00254671">
        <w:rPr>
          <w:i/>
          <w:noProof/>
          <w:sz w:val="16"/>
        </w:rPr>
        <w:t>Ipomoea batatas</w:t>
      </w:r>
      <w:r w:rsidRPr="00254671">
        <w:rPr>
          <w:noProof/>
          <w:sz w:val="16"/>
        </w:rPr>
        <w:t>) by means of higher growth rate and competition for soil nutrients. BMC Ecol. 2015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15:1–10. </w:t>
      </w:r>
    </w:p>
    <w:p w14:paraId="2AF600F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3A8FB23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Waterhouse DF. Biological control of weeds: Southeast Asian prospects. Vol. 26, Australian Center for International Agricultural Research Monograph. Canberra, Australia: K &amp; B Publications; 1994. 302 p.</w:t>
      </w:r>
    </w:p>
    <w:p w14:paraId="35B3A697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80ACFD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Willis M, Zerbe S, Kuo Y-L. Distribution and ecological range of the alien plant species 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 xml:space="preserve"> Kunth (Asteraceae) in Taiwan. J Ecol F Biol. 2008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31(4):277–90. </w:t>
      </w:r>
    </w:p>
    <w:p w14:paraId="61D33A0C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7F66D63E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Zhang LY, Ye WH, Cao HL, Feng HL. </w:t>
      </w:r>
      <w:r w:rsidRPr="00254671">
        <w:rPr>
          <w:i/>
          <w:noProof/>
          <w:sz w:val="16"/>
        </w:rPr>
        <w:t>Mikania micrantha</w:t>
      </w:r>
      <w:r w:rsidRPr="00254671">
        <w:rPr>
          <w:noProof/>
          <w:sz w:val="16"/>
        </w:rPr>
        <w:t xml:space="preserve"> H. B. K. in China – an overview. Weed Re</w:t>
      </w:r>
      <w:r>
        <w:rPr>
          <w:noProof/>
          <w:sz w:val="16"/>
        </w:rPr>
        <w:t>s</w:t>
      </w:r>
      <w:r w:rsidRPr="00254671">
        <w:rPr>
          <w:noProof/>
          <w:sz w:val="16"/>
        </w:rPr>
        <w:t>. 2004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44(1):42–9.</w:t>
      </w:r>
    </w:p>
    <w:p w14:paraId="2735FA57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 </w:t>
      </w:r>
    </w:p>
    <w:p w14:paraId="5CD1B225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Atala C, Gianoli E. Induced twining in Convolvulaceae climibng plants in response to leaf damage. Botany. 2008;86:595–602.</w:t>
      </w:r>
    </w:p>
    <w:p w14:paraId="73AC2DC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2F64FA32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Austin DF. Moon–Flower (</w:t>
      </w:r>
      <w:r w:rsidRPr="00254671">
        <w:rPr>
          <w:i/>
          <w:noProof/>
          <w:sz w:val="16"/>
        </w:rPr>
        <w:t>Ipomoea alba</w:t>
      </w:r>
      <w:r w:rsidRPr="00254671">
        <w:rPr>
          <w:noProof/>
          <w:sz w:val="16"/>
        </w:rPr>
        <w:t>, Convolvulaceae)—Medicine, Rubber Enabler, and Ornamental: A Review. Econ Bot. 2013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67(3):244–62. </w:t>
      </w:r>
    </w:p>
    <w:p w14:paraId="4FDF0DFB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3B282A67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Gunn CR. Seeds of the United States noxious and common weeds in the Convolvulaceae, excluding the genus Cuscuta. Proc Assoc Off Seed Anal. Association of Official Seed Analysts; 1969;59:101–15.</w:t>
      </w:r>
    </w:p>
    <w:p w14:paraId="0EEF918E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17AFA9CA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McDonald JA. The Systematics and uses of the genus Ipomoea (Convolvulaceae) of Oaxada, Mexico. Vol. M.Sc., Botany. Virignia Polytechnic Institute and State University; 1978. </w:t>
      </w:r>
    </w:p>
    <w:p w14:paraId="49115C82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3A16D4EC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Rambuda TD, Johnson SD. Breeding systems of invasive alien plants in South Africa: does Baker’s rule apply? Divers Distrib. 2004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10(5‐6):409–16. </w:t>
      </w:r>
    </w:p>
    <w:p w14:paraId="18F33894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5CE4D3F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Torres-Reano G, Alarcon-Bravo L, Frank Austin D, Rojas-Idrogo C, Delgado-Paredes GE. Seed Germination and Seedling Characteristic of ipomoea and Merremia (Convolvulaceae) in Lambayeque (Peru). Pakistan J Biol Sci. 2017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20(10):507–15.</w:t>
      </w:r>
    </w:p>
    <w:p w14:paraId="16764EAB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 </w:t>
      </w:r>
    </w:p>
    <w:p w14:paraId="53B4B55C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Díaz J, De La Puente F, Austin DF. Enlargement of fibrous roots in Ipomoea section Batatas (Convolvulaceae). Econ Bot.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1992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46(3):322–9.</w:t>
      </w:r>
    </w:p>
    <w:p w14:paraId="569E6FF3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17399BD7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Martin FW, Jones A. The species of Ipomoea closely related to the sweet potato. Econ Bot. 1972;26(3):201–15.</w:t>
      </w:r>
    </w:p>
    <w:p w14:paraId="181C436D" w14:textId="77777777" w:rsidR="009B54AB" w:rsidRDefault="009B54AB" w:rsidP="009B54AB">
      <w:pPr>
        <w:pStyle w:val="ListParagraph"/>
        <w:rPr>
          <w:noProof/>
          <w:sz w:val="16"/>
        </w:rPr>
      </w:pPr>
    </w:p>
    <w:p w14:paraId="0F53688B" w14:textId="77777777" w:rsidR="009B54AB" w:rsidRPr="00935BB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Thaman RR, Fosberg FR, Manner EL, Hassall DC. The flora of Nauru. Washington, DC, USA: National Museum of Natural History Smithsonian Institution; 1994.</w:t>
      </w:r>
    </w:p>
    <w:p w14:paraId="0DDE5BF7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 </w:t>
      </w:r>
    </w:p>
    <w:p w14:paraId="267AC07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USDA, National Resources Conservation Service. The PLANTS Database. Team NPD, editor. Greenboro, NC, USA; 2018. Available from: http://plants.usda.gov</w:t>
      </w:r>
    </w:p>
    <w:p w14:paraId="4E355AE2" w14:textId="77777777" w:rsidR="009B54AB" w:rsidRPr="00254671" w:rsidRDefault="009B54AB" w:rsidP="009B54AB">
      <w:pPr>
        <w:widowControl w:val="0"/>
        <w:autoSpaceDE w:val="0"/>
        <w:autoSpaceDN w:val="0"/>
        <w:adjustRightInd w:val="0"/>
        <w:ind w:left="720"/>
        <w:rPr>
          <w:noProof/>
          <w:sz w:val="16"/>
        </w:rPr>
      </w:pPr>
    </w:p>
    <w:p w14:paraId="6FEC73E7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lastRenderedPageBreak/>
        <w:t xml:space="preserve">Bacon PS. The weedy species of Merremia (Convolvulaceae) occurring in the Solomon Islands and a description of a new species. Bot J Linn Soc. 1982;84:257–64. </w:t>
      </w:r>
    </w:p>
    <w:p w14:paraId="5D276305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B0EABA1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Blanckaert I, Vancraeynest K, Swennen RL, Espinosa-Garcia FJ, Pinero D, Lira-Saade R. Non-crop resources and the role of indigenous knowledge in semi-arid production of Mexico. Agric Ecosyst Environ. Elsevier; 200</w:t>
      </w:r>
      <w:r>
        <w:rPr>
          <w:noProof/>
          <w:sz w:val="16"/>
        </w:rPr>
        <w:t>7</w:t>
      </w:r>
      <w:r w:rsidRPr="00254671">
        <w:rPr>
          <w:noProof/>
          <w:sz w:val="16"/>
        </w:rPr>
        <w:t>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>119(1–2):39–48.</w:t>
      </w:r>
    </w:p>
    <w:p w14:paraId="0CDB202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D6D116B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Liogier AH. Descriptive flora of Puerto Rico and adjancent Islands. Rio Piedras, P.R.: Editorial de la Universidad de Puerto Rico; 1995. </w:t>
      </w:r>
    </w:p>
    <w:p w14:paraId="6C4217E0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3E9ADCB1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Food and Agriculture Organization of the United Nations. Ecocrop. Vol. 2018. ecocrop.fao.org; 2007. Available from: http://ecocrop.fao.org/ecocrop/srv/en/cropView?id=1824</w:t>
      </w:r>
    </w:p>
    <w:p w14:paraId="561156EE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7240C02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Szott LT, Palm CA, Davey CB. Biomass and litter accumulation under managed and natural tropical fallows. For Ecol Manage. 1994;67:177–90.</w:t>
      </w:r>
    </w:p>
    <w:p w14:paraId="39177965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 </w:t>
      </w:r>
    </w:p>
    <w:p w14:paraId="5498F593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Telford EA, Office USGP. Tropical Kudzu in Puerto Rico. Circular No. 27. Mayaguez, Puerto Rico: Federal Experiment Station In Puerto Rico; 1947. </w:t>
      </w:r>
    </w:p>
    <w:p w14:paraId="0B11F919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B8DEEC0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Burke JM, DiTommaso A. Corallita (</w:t>
      </w:r>
      <w:r w:rsidRPr="00254671">
        <w:rPr>
          <w:i/>
          <w:noProof/>
          <w:sz w:val="16"/>
        </w:rPr>
        <w:t>Antigonon leptopus</w:t>
      </w:r>
      <w:r w:rsidRPr="00254671">
        <w:rPr>
          <w:noProof/>
          <w:sz w:val="16"/>
        </w:rPr>
        <w:t>): Intentional Introduction of a Plant with Documented Invasive Capability. Invasive Plant Sci Manag. 2011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4(3):265–73. </w:t>
      </w:r>
    </w:p>
    <w:p w14:paraId="1F0D1E35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554CA4A7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Ernst J, Ketner P, Advies SABC. Study on the ecology and possible control methods of the invasive plant species </w:t>
      </w:r>
      <w:r w:rsidRPr="00254671">
        <w:rPr>
          <w:i/>
          <w:noProof/>
          <w:sz w:val="16"/>
        </w:rPr>
        <w:t>Antigonon leptopus</w:t>
      </w:r>
      <w:r w:rsidRPr="00254671">
        <w:rPr>
          <w:noProof/>
          <w:sz w:val="16"/>
        </w:rPr>
        <w:t xml:space="preserve"> (Corallita or Mexican Creeper). Corallita Pilot Project, St. Eustatius, Netherlands Antilles - Final Report. Aruba; 2007. Available from: http://www.abcadvies.org/rapporten/Coralitta Pilot Project St.Eustatius.pdf</w:t>
      </w:r>
    </w:p>
    <w:p w14:paraId="78558CDB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0509A6DF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Jim CY. Assessing growth performance and deficiency of climber species on tropical greenwalls. Landsc Urban Plan. 2015;137:107–21. </w:t>
      </w:r>
    </w:p>
    <w:p w14:paraId="5E536F7C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41E8C3E9" w14:textId="77777777" w:rsidR="009B54AB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>Kostikova A, Salamin N, Pearman PB. The role of climatic tolerances and seed traits in reduced extinction rates of temperate Polygonaceae. Evolution (NY). 2014;</w:t>
      </w:r>
      <w:r>
        <w:rPr>
          <w:noProof/>
          <w:sz w:val="16"/>
        </w:rPr>
        <w:t xml:space="preserve"> </w:t>
      </w:r>
      <w:r w:rsidRPr="00254671">
        <w:rPr>
          <w:noProof/>
          <w:sz w:val="16"/>
        </w:rPr>
        <w:t xml:space="preserve">68(7):1856–70. </w:t>
      </w:r>
    </w:p>
    <w:p w14:paraId="19B08FA6" w14:textId="77777777" w:rsidR="009B54AB" w:rsidRPr="00254671" w:rsidRDefault="009B54AB" w:rsidP="009B54AB">
      <w:pPr>
        <w:widowControl w:val="0"/>
        <w:autoSpaceDE w:val="0"/>
        <w:autoSpaceDN w:val="0"/>
        <w:adjustRightInd w:val="0"/>
        <w:rPr>
          <w:noProof/>
          <w:sz w:val="16"/>
        </w:rPr>
      </w:pPr>
    </w:p>
    <w:p w14:paraId="25838A27" w14:textId="77777777" w:rsidR="009B54AB" w:rsidRPr="00254671" w:rsidRDefault="009B54AB" w:rsidP="009B54AB">
      <w:pPr>
        <w:widowControl w:val="0"/>
        <w:numPr>
          <w:ilvl w:val="0"/>
          <w:numId w:val="1"/>
        </w:numPr>
        <w:autoSpaceDE w:val="0"/>
        <w:autoSpaceDN w:val="0"/>
        <w:adjustRightInd w:val="0"/>
        <w:rPr>
          <w:noProof/>
          <w:sz w:val="16"/>
        </w:rPr>
      </w:pPr>
      <w:r w:rsidRPr="00254671">
        <w:rPr>
          <w:noProof/>
          <w:sz w:val="16"/>
        </w:rPr>
        <w:t xml:space="preserve">Overeem R, Riemens M. </w:t>
      </w:r>
      <w:r w:rsidRPr="00254671">
        <w:rPr>
          <w:i/>
          <w:noProof/>
          <w:sz w:val="16"/>
        </w:rPr>
        <w:t>Antigonon Leptopus</w:t>
      </w:r>
      <w:r w:rsidRPr="00254671">
        <w:rPr>
          <w:noProof/>
          <w:sz w:val="16"/>
        </w:rPr>
        <w:t xml:space="preserve"> (Corallita) on St Eustatius: an Integrated Pest Management approach. Wageningen, The Netherlands: Plant Research International of Wageningen UR; 2018. </w:t>
      </w:r>
    </w:p>
    <w:p w14:paraId="4257D282" w14:textId="77777777" w:rsidR="009B54AB" w:rsidRPr="00BD69E5" w:rsidRDefault="009B54AB" w:rsidP="009B54AB">
      <w:pPr>
        <w:rPr>
          <w:b/>
          <w:sz w:val="22"/>
          <w:szCs w:val="22"/>
        </w:rPr>
      </w:pPr>
      <w:r>
        <w:rPr>
          <w:noProof/>
          <w:sz w:val="16"/>
        </w:rPr>
        <w:fldChar w:fldCharType="end"/>
      </w:r>
      <w:r w:rsidRPr="00A211DE">
        <w:rPr>
          <w:noProof/>
          <w:sz w:val="16"/>
        </w:rPr>
        <w:t xml:space="preserve"> </w:t>
      </w:r>
    </w:p>
    <w:p w14:paraId="6A96F89D" w14:textId="7A014A97" w:rsidR="009B54AB" w:rsidRDefault="009B54AB" w:rsidP="009B54AB"/>
    <w:sectPr w:rsidR="009B54AB" w:rsidSect="009B5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00B1C" w14:textId="77777777" w:rsidR="00F03454" w:rsidRDefault="00F03454">
      <w:r>
        <w:separator/>
      </w:r>
    </w:p>
  </w:endnote>
  <w:endnote w:type="continuationSeparator" w:id="0">
    <w:p w14:paraId="4DE698A8" w14:textId="77777777" w:rsidR="00F03454" w:rsidRDefault="00F03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B0F2B" w14:textId="77777777" w:rsidR="009B54AB" w:rsidRDefault="009B54AB" w:rsidP="00607B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B1B790" w14:textId="77777777" w:rsidR="009B54AB" w:rsidRDefault="009B54AB" w:rsidP="008F44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C27BB" w14:textId="77777777" w:rsidR="009B54AB" w:rsidRDefault="009B54AB" w:rsidP="0029004E">
    <w:pPr>
      <w:pStyle w:val="Footer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5D593" w14:textId="77777777" w:rsidR="00F03454" w:rsidRDefault="00F03454">
      <w:r>
        <w:separator/>
      </w:r>
    </w:p>
  </w:footnote>
  <w:footnote w:type="continuationSeparator" w:id="0">
    <w:p w14:paraId="368F9F0C" w14:textId="77777777" w:rsidR="00F03454" w:rsidRDefault="00F034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34D3E" w14:textId="77777777" w:rsidR="0029004E" w:rsidRDefault="009B54AB" w:rsidP="00BE52E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E7259B" w14:textId="77777777" w:rsidR="0029004E" w:rsidRDefault="00F03454" w:rsidP="0029004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CC3DF" w14:textId="77777777" w:rsidR="0029004E" w:rsidRDefault="009B54AB" w:rsidP="00BE52E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B12ECB9" w14:textId="77777777" w:rsidR="0029004E" w:rsidRDefault="00F03454" w:rsidP="002900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91485"/>
    <w:multiLevelType w:val="hybridMultilevel"/>
    <w:tmpl w:val="E94A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AB"/>
    <w:rsid w:val="00011CCA"/>
    <w:rsid w:val="000716BE"/>
    <w:rsid w:val="00190219"/>
    <w:rsid w:val="00190221"/>
    <w:rsid w:val="003F33D5"/>
    <w:rsid w:val="00510F20"/>
    <w:rsid w:val="005D7482"/>
    <w:rsid w:val="00606592"/>
    <w:rsid w:val="00647BC9"/>
    <w:rsid w:val="00653A47"/>
    <w:rsid w:val="00682760"/>
    <w:rsid w:val="00685856"/>
    <w:rsid w:val="00702411"/>
    <w:rsid w:val="007B4652"/>
    <w:rsid w:val="0084253A"/>
    <w:rsid w:val="00882AA0"/>
    <w:rsid w:val="00897788"/>
    <w:rsid w:val="008B3FE2"/>
    <w:rsid w:val="008B40A7"/>
    <w:rsid w:val="009B54AB"/>
    <w:rsid w:val="00AA65EC"/>
    <w:rsid w:val="00BB1A41"/>
    <w:rsid w:val="00BE51AF"/>
    <w:rsid w:val="00C96AA6"/>
    <w:rsid w:val="00CE71E2"/>
    <w:rsid w:val="00D378FD"/>
    <w:rsid w:val="00F0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E26FF"/>
  <w15:chartTrackingRefBased/>
  <w15:docId w15:val="{CE9B928E-473B-7A4A-B50A-9F15CD04D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B54AB"/>
    <w:pPr>
      <w:tabs>
        <w:tab w:val="center" w:pos="4680"/>
        <w:tab w:val="right" w:pos="9360"/>
      </w:tabs>
    </w:pPr>
    <w:rPr>
      <w:rFonts w:ascii="Cambria" w:eastAsia="Cambria" w:hAnsi="Cambria"/>
    </w:rPr>
  </w:style>
  <w:style w:type="character" w:customStyle="1" w:styleId="HeaderChar">
    <w:name w:val="Header Char"/>
    <w:basedOn w:val="DefaultParagraphFont"/>
    <w:link w:val="Header"/>
    <w:rsid w:val="009B54AB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B54AB"/>
  </w:style>
  <w:style w:type="paragraph" w:styleId="NormalWeb">
    <w:name w:val="Normal (Web)"/>
    <w:basedOn w:val="Normal"/>
    <w:uiPriority w:val="99"/>
    <w:unhideWhenUsed/>
    <w:rsid w:val="009B54AB"/>
    <w:pPr>
      <w:spacing w:before="100" w:beforeAutospacing="1" w:after="100" w:afterAutospacing="1"/>
    </w:pPr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9B54AB"/>
    <w:pPr>
      <w:tabs>
        <w:tab w:val="center" w:pos="4320"/>
        <w:tab w:val="right" w:pos="8640"/>
      </w:tabs>
    </w:pPr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9B54AB"/>
    <w:rPr>
      <w:rFonts w:ascii="Cambria" w:eastAsia="Cambria" w:hAnsi="Cambria" w:cs="Times New Roman"/>
    </w:rPr>
  </w:style>
  <w:style w:type="paragraph" w:styleId="ListParagraph">
    <w:name w:val="List Paragraph"/>
    <w:basedOn w:val="Normal"/>
    <w:uiPriority w:val="34"/>
    <w:qFormat/>
    <w:rsid w:val="009B54A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8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F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2.xml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1.xml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(null)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17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elgado</dc:creator>
  <cp:keywords/>
  <dc:description/>
  <cp:lastModifiedBy>Microsoft Office User</cp:lastModifiedBy>
  <cp:revision>2</cp:revision>
  <dcterms:created xsi:type="dcterms:W3CDTF">2019-05-02T03:44:00Z</dcterms:created>
  <dcterms:modified xsi:type="dcterms:W3CDTF">2019-05-02T03:44:00Z</dcterms:modified>
</cp:coreProperties>
</file>